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6D7" w:rsidRPr="0043610A" w:rsidRDefault="000C0ABA">
      <w:pPr>
        <w:rPr>
          <w:rFonts w:ascii="Arial" w:hAnsi="Arial" w:cs="Arial"/>
        </w:rPr>
      </w:pPr>
      <w:r w:rsidRPr="0043610A">
        <w:rPr>
          <w:rFonts w:ascii="Arial" w:hAnsi="Arial" w:cs="Arial"/>
          <w:b/>
        </w:rPr>
        <w:t>Supplemental Table 2.</w:t>
      </w:r>
      <w:r w:rsidRPr="0043610A">
        <w:rPr>
          <w:rFonts w:ascii="Arial" w:hAnsi="Arial" w:cs="Arial"/>
        </w:rPr>
        <w:t xml:space="preserve"> Poster presenters and tit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890"/>
        <w:gridCol w:w="10075"/>
      </w:tblGrid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610A">
              <w:rPr>
                <w:rFonts w:ascii="Arial" w:hAnsi="Arial" w:cs="Arial"/>
                <w:b/>
                <w:bCs/>
                <w:sz w:val="18"/>
                <w:szCs w:val="18"/>
              </w:rPr>
              <w:t>Poster Number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610A">
              <w:rPr>
                <w:rFonts w:ascii="Arial" w:hAnsi="Arial" w:cs="Arial"/>
                <w:b/>
                <w:bCs/>
                <w:sz w:val="18"/>
                <w:szCs w:val="18"/>
              </w:rPr>
              <w:t>Presenter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610A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Kenneth T. Lewis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Bone Marrow Adipocytes Arise Predominantly from Adiponectin-Expressing Precursors During Caloric-Restriction Induced Bone Marrow Adipose Tissue Expansion.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Xiao Zhang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Neural contributions to leptin-mediated bone marrow adipocyte catabolism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Victori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DeMambro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Prrx1-CreAlplfl/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fl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mice, a model for further investigations into the pathophysiological changes in hypophosphatemia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Dali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Ayesh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Hafez Ali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High fat diet (HFD)-induced obesity augments the deleterious effects of Estrogen deficiency in bone and bone marrow </w:t>
            </w:r>
            <w:proofErr w:type="gramStart"/>
            <w:r w:rsidRPr="0043610A">
              <w:rPr>
                <w:rFonts w:ascii="Arial" w:hAnsi="Arial" w:cs="Arial"/>
                <w:sz w:val="18"/>
                <w:szCs w:val="18"/>
              </w:rPr>
              <w:t>micro-environment</w:t>
            </w:r>
            <w:proofErr w:type="gramEnd"/>
            <w:r w:rsidRPr="0043610A">
              <w:rPr>
                <w:rFonts w:ascii="Arial" w:hAnsi="Arial" w:cs="Arial"/>
                <w:sz w:val="18"/>
                <w:szCs w:val="18"/>
              </w:rPr>
              <w:t xml:space="preserve">. Evidence from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ovariectomized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mice.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Michael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Tencerova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The effect of novel “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PPARγ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>-sparing” thiazolidinedione on bone and metabolic phenotype in high fat diet-fed mice.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Jingruo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Zhang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Modulation of Bone Marrow Mesenchymal Stem Cell Differentiation by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Osteocytic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Connexin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Hemichannels</w:t>
            </w:r>
            <w:proofErr w:type="spellEnd"/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Zengdi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Zhang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Metabolic control of the bone-fat balance via O-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GlcNAc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signaling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Katja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Wegener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Characterizing the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Hyaluronan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>-rich matrix in bone marrow adipose tissue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Benoit von der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Weid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An investigation of human stromal cell heterogeneity in post-chemotherapy marrow by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cRNA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>-sequencing of healthy and leukemic marrow aspirate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Ahmed Al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aedi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Lipid Signaling Mediators regulates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myogenesis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with ageing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Rebecc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chill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Determining the Role of the Glucocorticoid Receptor on Bone Marrow Adipose Tissue Expansion During Calorie Restrict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Priyank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Kushwaha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Maternal high-fat diet intake during gestation and lactation induces long-lasting defects in bone micro architecture in rat offspring through enhanced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osteoclastogenesis</w:t>
            </w:r>
            <w:proofErr w:type="spellEnd"/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Andre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Lovdel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Investigating the association between ageing, glucocorticoids, bone marrow adiposity expansion and bone los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Kathleen Becker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C3H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ubstrain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variation results in decreased bone density and fat mass in C3H/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HeJ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mice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Vaness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herk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Independent effects of estrogen and follicle stimulating hormone on marrow cell populations identified by single cell RNA-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analysi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Ho Jun Kang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Lactobacillus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reuteri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prevents Early Stages of Glucocorticoid-induced Avascular Necrosis of Femoral Head.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Abbas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CD10: A novel marker of bone marrow adipocyte progenitor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iddaraju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Boregowda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Reduced A2M Expression in Skeletal Stem Cells Promotes Marrow Adiposity During Aging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Julio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Carballido-Gamio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Assessment of bone mineral density, cortical bone thickness and bone marrow fat at the proximal femur in HIV-infected subject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Yuhei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Uda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PTH protects osteocytes from oxidative stress-induced death and senescence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Trisha Hue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Longitudinal Evaluation of Saturated and Unsaturated Vertebral Marrow Adipose Tissue (MAT) Over 3 Years in Older Men and Wome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Nico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ollmann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Vertebral bone marrow heterogeneity using texture analysis of chemical shift encoding-based water-fat MRI: variations in age, sex, and anatomical locat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Eric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Clinkenbeard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Differential iron requirements of osteoblast and adipocyte differentiat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Heather Fairfield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Myeloma-modified adipocytes exhibit metabolic dysfunction and a senescence-associated secretory phenotype (SASP)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lastRenderedPageBreak/>
              <w:t>25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Jean-François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Budzik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BONE PERFUSION AND ADIPOSITY BEYOND THE NECROTIC ZONE IN FEMORAL HEAD OSTEONECROSIS: A QUANTITATIVE MRI STUDY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huang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Zhang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ENDOTHELIAL CELL PHYSIOLOGY IN A MICROFLUIDIC DEVICE AND THEIR RESPONSE TO MESENCHYMAL STROMAL CELL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Rit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arkis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MarrowQuant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in human trephine biopsies: a Digital Pathology tool for interrogating bone marrow architecture in acute myeloid leukemia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Ahmed Al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aedi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1,25(OH)D3 ameliorates palmitate-induced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lipotoxicity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in human primary osteoblasts leading to improved viability and funct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Laura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Entz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Characterization of the extracellular matrix of Bone Marrow Adipocytes in hyperglycemic condition in vitro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Jason A Horton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Oxylipins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Mediate Radiation-induced Marrow Adipose Tissue Expans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Viktorija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Avilkina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HOW THE SEVERITY LEVEL OF ENERGY DEFICIT IN MICE MODEL AFFECTS THE BONE MARROW ADIPOSITY, BONE QUALITY AND BONE MARROW STROMAL CELLS DIFFERENTIATION?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Gina Woods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Saturated and Unsaturated Bone Marrow Lipids Have Distinct Effects on Bone Density and Fracture Risk in Older Adults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Nico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ollmann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Local BMD, VAT, and SAT measurements in routine computed tomography – which parameter predicts osteoporotic vertebral fractures best?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Lutian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Yao</w:t>
            </w:r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Single cell analysis reveals transient expansion of marrow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adipogenic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lineage precursors as the mechanism for bone marrow recovery after radiation</w:t>
            </w:r>
          </w:p>
        </w:tc>
      </w:tr>
      <w:tr w:rsidR="000C0ABA" w:rsidRPr="0043610A" w:rsidTr="000C0ABA">
        <w:trPr>
          <w:trHeight w:val="285"/>
        </w:trPr>
        <w:tc>
          <w:tcPr>
            <w:tcW w:w="985" w:type="dxa"/>
            <w:noWrap/>
            <w:hideMark/>
          </w:tcPr>
          <w:p w:rsidR="000C0ABA" w:rsidRPr="0043610A" w:rsidRDefault="000C0ABA" w:rsidP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90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r w:rsidRPr="0043610A">
              <w:rPr>
                <w:rFonts w:ascii="Arial" w:hAnsi="Arial" w:cs="Arial"/>
                <w:sz w:val="18"/>
                <w:szCs w:val="18"/>
              </w:rPr>
              <w:t xml:space="preserve">Karen De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Samblancx</w:t>
            </w:r>
            <w:proofErr w:type="spellEnd"/>
          </w:p>
        </w:tc>
        <w:tc>
          <w:tcPr>
            <w:tcW w:w="10075" w:type="dxa"/>
            <w:noWrap/>
            <w:hideMark/>
          </w:tcPr>
          <w:p w:rsidR="000C0ABA" w:rsidRPr="0043610A" w:rsidRDefault="000C0AB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aE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-catenin Deletion in Skeletal Stem and Progenitor Cells (SSPCs) Increases their </w:t>
            </w:r>
            <w:proofErr w:type="spellStart"/>
            <w:r w:rsidRPr="0043610A">
              <w:rPr>
                <w:rFonts w:ascii="Arial" w:hAnsi="Arial" w:cs="Arial"/>
                <w:sz w:val="18"/>
                <w:szCs w:val="18"/>
              </w:rPr>
              <w:t>Adipogenic</w:t>
            </w:r>
            <w:proofErr w:type="spellEnd"/>
            <w:r w:rsidRPr="0043610A">
              <w:rPr>
                <w:rFonts w:ascii="Arial" w:hAnsi="Arial" w:cs="Arial"/>
                <w:sz w:val="18"/>
                <w:szCs w:val="18"/>
              </w:rPr>
              <w:t xml:space="preserve"> Potential and Protects Against Diet- or Age-induced Obesity and Hyperglycemia</w:t>
            </w:r>
          </w:p>
        </w:tc>
      </w:tr>
    </w:tbl>
    <w:p w:rsidR="000C0ABA" w:rsidRDefault="000C0ABA">
      <w:bookmarkStart w:id="0" w:name="_GoBack"/>
      <w:bookmarkEnd w:id="0"/>
    </w:p>
    <w:sectPr w:rsidR="000C0ABA" w:rsidSect="000C0A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BA"/>
    <w:rsid w:val="000C0ABA"/>
    <w:rsid w:val="00356205"/>
    <w:rsid w:val="0043610A"/>
    <w:rsid w:val="0056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6BC7C7"/>
  <w14:defaultImageDpi w14:val="330"/>
  <w15:chartTrackingRefBased/>
  <w15:docId w15:val="{CA68D819-43B7-4731-95DF-9B6484E7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cheller</dc:creator>
  <cp:keywords/>
  <dc:description/>
  <cp:lastModifiedBy>Erica Scheller</cp:lastModifiedBy>
  <cp:revision>2</cp:revision>
  <dcterms:created xsi:type="dcterms:W3CDTF">2021-04-22T17:53:00Z</dcterms:created>
  <dcterms:modified xsi:type="dcterms:W3CDTF">2021-04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8761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